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</w:t>
      </w:r>
      <w:r>
        <w:rPr>
          <w:rFonts w:cs="Cambria" w:ascii="Cambria" w:hAnsi="Cambria"/>
          <w:bCs/>
          <w:sz w:val="32"/>
          <w:szCs w:val="32"/>
          <w:lang w:val="en-CA" w:eastAsia="en-US"/>
        </w:rPr>
        <w:t xml:space="preserve">CONSORT checklist of information to include when reporting randomised crossover trials 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p>
      <w:pPr>
        <w:pStyle w:val="Normal"/>
        <w:spacing w:lineRule="auto" w:line="240" w:before="280" w:after="280"/>
        <w:rPr>
          <w:rFonts w:ascii="Cambria" w:hAnsi="Cambria" w:cs="Cambria"/>
          <w:bCs/>
          <w:sz w:val="8"/>
          <w:szCs w:val="24"/>
          <w:lang w:val="en-US" w:eastAsia="de-DE"/>
        </w:rPr>
      </w:pPr>
      <w:r>
        <w:rPr>
          <w:rFonts w:cs="Cambria" w:ascii="Cambria" w:hAnsi="Cambria"/>
          <w:bCs/>
          <w:sz w:val="8"/>
          <w:szCs w:val="24"/>
          <w:lang w:val="en-US" w:eastAsia="de-DE"/>
        </w:rPr>
      </w:r>
      <w:bookmarkStart w:id="0" w:name="_Hlk181896289"/>
      <w:bookmarkStart w:id="1" w:name="_Hlk181896289"/>
      <w:bookmarkEnd w:id="1"/>
    </w:p>
    <w:tbl>
      <w:tblPr>
        <w:tblW w:w="15484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67"/>
        <w:gridCol w:w="679"/>
        <w:gridCol w:w="10783"/>
        <w:gridCol w:w="755"/>
      </w:tblGrid>
      <w:tr>
        <w:trPr>
          <w:tblHeader w:val="true"/>
        </w:trPr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4"/>
                <w:lang w:val="de-DE" w:eastAsia="de-DE"/>
              </w:rPr>
            </w:pPr>
            <w:r>
              <w:rPr>
                <w:b/>
                <w:bCs/>
                <w:szCs w:val="24"/>
                <w:lang w:val="de-DE" w:eastAsia="de-DE"/>
              </w:rPr>
              <w:t>Section/topic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4"/>
                <w:lang w:val="de-DE" w:eastAsia="de-DE"/>
              </w:rPr>
            </w:pPr>
            <w:r>
              <w:rPr>
                <w:b/>
                <w:bCs/>
                <w:szCs w:val="24"/>
                <w:lang w:val="de-DE" w:eastAsia="de-DE"/>
              </w:rPr>
              <w:t>Item No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4"/>
                <w:lang w:val="de-DE" w:eastAsia="de-DE"/>
              </w:rPr>
            </w:pPr>
            <w:r>
              <w:rPr>
                <w:b/>
                <w:bCs/>
                <w:szCs w:val="24"/>
                <w:lang w:val="de-DE" w:eastAsia="de-DE"/>
              </w:rPr>
              <w:t>Description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4"/>
                <w:lang w:val="de-DE" w:eastAsia="de-DE"/>
              </w:rPr>
            </w:pPr>
            <w:r>
              <w:rPr>
                <w:b/>
                <w:bCs/>
                <w:szCs w:val="24"/>
                <w:lang w:val="de-DE" w:eastAsia="de-DE"/>
              </w:rPr>
              <w:t>Page No*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Title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Identification as a randomised crossover trial in the title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1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Abstract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Specify a crossover design and report all information outlined in table 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2</w:t>
            </w:r>
          </w:p>
        </w:tc>
      </w:tr>
      <w:tr>
        <w:trPr/>
        <w:tc>
          <w:tcPr>
            <w:tcW w:w="15484" w:type="dxa"/>
            <w:gridSpan w:val="4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Introduction: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Background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2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Scientific background and explanation of rationale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3-6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Objectives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2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Specific objectives or hypothese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5-6</w:t>
            </w:r>
          </w:p>
        </w:tc>
      </w:tr>
      <w:tr>
        <w:trPr/>
        <w:tc>
          <w:tcPr>
            <w:tcW w:w="15484" w:type="dxa"/>
            <w:gridSpan w:val="4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Methods: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Trial design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3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US" w:eastAsia="de-DE"/>
              </w:rPr>
              <w:t>Rationale for a crossover design. Description of the design features including allocation ratio, especially the number and duration of periods, duration of washout period, and consideration of carry over effect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6-7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Change from protocol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3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Important changes to methods after trial commencement (such as eligibility criteria), with reason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Participants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4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Eligibility criteria for participant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6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Settings and location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4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Settings and locations where the data were collected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6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Interventions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5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US" w:eastAsia="de-DE"/>
              </w:rPr>
              <w:t>The interventions with sufficient details to allow replication, including how and when they were actually administered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7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Outcomes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6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Completely defined prespecified primary and secondary outcome measures, including how and when they were assessed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8-9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Changes to outcomes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6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Any changes to trial outcomes after the trial commenced, with reason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Sample size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7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How sample size was determined, accounting for within participant variability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7-8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en-US" w:eastAsia="de-DE"/>
              </w:rPr>
              <w:t>Interim analyses and stopping guidelines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7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When applicable, explanation of any interim analyses and stopping guideline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15484" w:type="dxa"/>
            <w:gridSpan w:val="4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Randomisation: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Sequence generation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8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Method used to generate the random allocation sequence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8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Sequence generation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8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Type of randomisation; details of any restriction (such as blocking and block size)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8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Allocation concealment mechanism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9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US" w:eastAsia="de-DE"/>
              </w:rPr>
              <w:t>Mechanism used to implement the random allocation sequence§ (such as sequentially numbered containers), describing any steps taken to conceal the sequence until interventions were assigned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8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Implementation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0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US" w:eastAsia="de-DE"/>
              </w:rPr>
              <w:t>Who generated the random allocation sequence,§ who enrolled participants, and who assigned participants to the sequence of intervention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8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Blinding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1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Similarity of interventions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1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US" w:eastAsia="de-DE"/>
              </w:rPr>
              <w:t>If relevant, description of the similarity of intervention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Statistical methods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2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Statistical methods used to compare groups for primary and secondary outcomes which are appropriate for crossover design (that is, based on within participant comparison)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9-10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Additional analyses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2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Methods for additional analyses, such as subgroup analyses and adjusted analyse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15484" w:type="dxa"/>
            <w:gridSpan w:val="4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Results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en-US" w:eastAsia="de-DE"/>
              </w:rPr>
              <w:t>Participant flow (a diagram is strongly recommended)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3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US" w:eastAsia="de-DE"/>
              </w:rPr>
              <w:t>The numbers of participants who were randomly assigned, received intended treatment, and were analysed for the primary outcome, separately for each sequence and period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10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Losses and exclusions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3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o of participants excluded at each stage, with reasons, separately for each sequence and period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10-11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Recruitment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4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Dates defining the periods of recruitment and follow-up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10-11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Trial end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4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Why the trial ended or was stopped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Baseline data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5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A table showing baseline demographic and clinical characteristics by sequence and period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11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Numbers analysed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6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umber of participants (denominator) included in each analysis and whether the analysis was by original assigned group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11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Outcomes and estimation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7a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For each primary and secondary outcome, results including estimated effect size and its precision (such as 95% confidence interval) should be based on within participant comparisons.¶ In addition, results for each intervention in each period are recommended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13-16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Binary outcomes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7b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For binary outcomes, presentation of both absolute and relative effect sizes is recommended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Ancillary analyses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8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Harms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9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 xml:space="preserve">Describe all important harms or untended effects in a way that accounts for the design (for specific guidance, see CONSORT for harms32) 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15484" w:type="dxa"/>
            <w:gridSpan w:val="4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Discussion: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Limitations†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20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US" w:eastAsia="de-DE"/>
              </w:rPr>
              <w:t xml:space="preserve">Trial limitations, addressing sources of potential bias, imprecision, and if relevant, multiplicity of analyses. </w:t>
            </w:r>
            <w:r>
              <w:rPr>
                <w:szCs w:val="24"/>
                <w:lang w:val="de-DE" w:eastAsia="de-DE"/>
              </w:rPr>
              <w:t>Consider potential carry over effect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18-19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Generalisability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21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Generalisability (external validity, applicability) of the trial finding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16-18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Interpretation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22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Interpretation consistent with results, balancing benefits and harms, and considering other relevant evidence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16-18</w:t>
            </w:r>
          </w:p>
        </w:tc>
      </w:tr>
      <w:tr>
        <w:trPr/>
        <w:tc>
          <w:tcPr>
            <w:tcW w:w="15484" w:type="dxa"/>
            <w:gridSpan w:val="4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Other information: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Registration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23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Registration number and name of trial registry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>Protocol‡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24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Where the full trial protocol can be accessed, if available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NA</w:t>
            </w:r>
          </w:p>
        </w:tc>
      </w:tr>
      <w:tr>
        <w:trPr/>
        <w:tc>
          <w:tcPr>
            <w:tcW w:w="326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de-DE" w:eastAsia="de-DE"/>
              </w:rPr>
              <w:t> </w:t>
            </w:r>
            <w:r>
              <w:rPr>
                <w:szCs w:val="24"/>
                <w:lang w:val="de-DE" w:eastAsia="de-DE"/>
              </w:rPr>
              <w:t xml:space="preserve">Funding‡ 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25</w:t>
            </w:r>
          </w:p>
        </w:tc>
        <w:tc>
          <w:tcPr>
            <w:tcW w:w="1078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Sources of funding and other support (such as supply of drugs), role of funder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1</w:t>
            </w:r>
          </w:p>
        </w:tc>
      </w:tr>
    </w:tbl>
    <w:p>
      <w:pPr>
        <w:pStyle w:val="Normal"/>
        <w:spacing w:lineRule="auto" w:line="240" w:before="280" w:after="280"/>
        <w:rPr>
          <w:szCs w:val="24"/>
          <w:lang w:val="en-US" w:eastAsia="de-DE"/>
        </w:rPr>
      </w:pPr>
      <w:r>
        <w:rPr>
          <w:szCs w:val="24"/>
          <w:lang w:val="en-US" w:eastAsia="de-DE"/>
        </w:rPr>
        <w:t>CONSORT=Consolidated Standards of Reporting Trials.</w:t>
      </w:r>
    </w:p>
    <w:p>
      <w:pPr>
        <w:pStyle w:val="Normal"/>
        <w:numPr>
          <w:ilvl w:val="0"/>
          <w:numId w:val="5"/>
        </w:numPr>
        <w:spacing w:lineRule="auto" w:line="240" w:before="0" w:after="0"/>
        <w:rPr>
          <w:szCs w:val="24"/>
          <w:lang w:val="en-US" w:eastAsia="de-DE"/>
        </w:rPr>
      </w:pPr>
      <w:r>
        <w:rPr>
          <w:szCs w:val="24"/>
          <w:lang w:val="en-US" w:eastAsia="de-DE"/>
        </w:rPr>
        <w:t>* Note: page numbers are optional depending on journal requirements.</w:t>
      </w:r>
    </w:p>
    <w:p>
      <w:pPr>
        <w:pStyle w:val="Normal"/>
        <w:numPr>
          <w:ilvl w:val="0"/>
          <w:numId w:val="5"/>
        </w:numPr>
        <w:spacing w:lineRule="auto" w:line="240" w:before="0" w:after="0"/>
        <w:rPr>
          <w:szCs w:val="24"/>
          <w:lang w:val="de-DE" w:eastAsia="de-DE"/>
        </w:rPr>
      </w:pPr>
      <w:r>
        <w:rPr>
          <w:szCs w:val="24"/>
          <w:lang w:val="de-DE" w:eastAsia="de-DE"/>
        </w:rPr>
        <w:t xml:space="preserve">† </w:t>
      </w:r>
      <w:r>
        <w:rPr>
          <w:szCs w:val="24"/>
          <w:lang w:val="de-DE" w:eastAsia="de-DE"/>
        </w:rPr>
        <w:t>Modified original CONSORT item.</w:t>
      </w:r>
    </w:p>
    <w:p>
      <w:pPr>
        <w:pStyle w:val="Normal"/>
        <w:numPr>
          <w:ilvl w:val="0"/>
          <w:numId w:val="5"/>
        </w:numPr>
        <w:spacing w:lineRule="auto" w:line="240" w:before="0" w:after="0"/>
        <w:rPr>
          <w:szCs w:val="24"/>
          <w:lang w:val="de-DE" w:eastAsia="de-DE"/>
        </w:rPr>
      </w:pPr>
      <w:r>
        <w:rPr>
          <w:szCs w:val="24"/>
          <w:lang w:val="de-DE" w:eastAsia="de-DE"/>
        </w:rPr>
        <w:t xml:space="preserve">‡ </w:t>
      </w:r>
      <w:r>
        <w:rPr>
          <w:szCs w:val="24"/>
          <w:lang w:val="de-DE" w:eastAsia="de-DE"/>
        </w:rPr>
        <w:t>Unmodified CONSORT item.</w:t>
      </w:r>
    </w:p>
    <w:p>
      <w:pPr>
        <w:pStyle w:val="Normal"/>
        <w:numPr>
          <w:ilvl w:val="0"/>
          <w:numId w:val="5"/>
        </w:numPr>
        <w:spacing w:lineRule="auto" w:line="240" w:before="0" w:after="0"/>
        <w:rPr>
          <w:szCs w:val="24"/>
          <w:lang w:val="en-US" w:eastAsia="de-DE"/>
        </w:rPr>
      </w:pPr>
      <w:r>
        <w:rPr>
          <w:szCs w:val="24"/>
          <w:lang w:val="en-US" w:eastAsia="de-DE"/>
        </w:rPr>
        <w:t>§ Random sequence here refers to a list of random orders, typically generated through a computer program. This should not be confused with the sequence of interventions in a randomised crossover trial, for example receiving intervention A before B for an individual trial participant.</w:t>
      </w:r>
    </w:p>
    <w:p>
      <w:pPr>
        <w:pStyle w:val="Normal"/>
        <w:numPr>
          <w:ilvl w:val="0"/>
          <w:numId w:val="5"/>
        </w:numPr>
        <w:spacing w:lineRule="auto" w:line="240" w:before="0" w:after="280"/>
        <w:rPr>
          <w:szCs w:val="24"/>
          <w:lang w:val="en-US" w:eastAsia="de-DE"/>
        </w:rPr>
      </w:pPr>
      <w:r>
        <w:rPr>
          <w:szCs w:val="24"/>
          <w:lang w:val="en-US" w:eastAsia="de-DE"/>
        </w:rPr>
        <w:t>¶ A within participant comparison takes into account the correlation between measurements for each participant because they act as their own control, therefore measurements are not independent.</w:t>
      </w:r>
    </w:p>
    <w:p>
      <w:pPr>
        <w:pStyle w:val="TableNote"/>
        <w:tabs>
          <w:tab w:val="clear" w:pos="720"/>
          <w:tab w:val="left" w:pos="4830" w:leader="none"/>
        </w:tabs>
        <w:spacing w:lineRule="auto" w:line="240" w:before="80" w:after="0"/>
        <w:rPr>
          <w:rFonts w:ascii="Arial" w:hAnsi="Arial" w:cs="Arial"/>
          <w:sz w:val="18"/>
          <w:szCs w:val="18"/>
          <w:lang w:val="en-US" w:eastAsia="de-DE"/>
        </w:rPr>
      </w:pPr>
      <w:r>
        <w:rPr>
          <w:rFonts w:cs="Arial" w:ascii="Arial" w:hAnsi="Arial"/>
          <w:sz w:val="18"/>
          <w:szCs w:val="18"/>
          <w:lang w:val="en-US" w:eastAsia="de-DE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7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8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uzeileZchn">
    <w:name w:val="Fußzeile Zchn"/>
    <w:qFormat/>
    <w:rPr>
      <w:rFonts w:ascii="Arial" w:hAnsi="Arial" w:cs="Arial"/>
      <w:lang w:val="en-GB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8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Aufzhlungszeichen3">
    <w:name w:val="Aufzählungszeich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Aufzhlungszeichen4">
    <w:name w:val="Aufzählungszeich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Aufzhlungszeichen5">
    <w:name w:val="Aufzählungszeich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nummer2">
    <w:name w:val="Listennumm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nummer3">
    <w:name w:val="Listennumm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nummer4">
    <w:name w:val="Listennumm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nummer5">
    <w:name w:val="Listennumm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Literaturverzeichnis">
    <w:name w:val="Literaturverzeichnis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7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Beschriftung"/>
    <w:qFormat/>
    <w:pPr>
      <w:numPr>
        <w:ilvl w:val="0"/>
        <w:numId w:val="6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9:48:00Z</dcterms:created>
  <dc:creator>pplouffe</dc:creator>
  <dc:description/>
  <cp:keywords/>
  <dc:language>en-US</dc:language>
  <cp:lastModifiedBy>Ostermann, Thomas</cp:lastModifiedBy>
  <cp:lastPrinted>2010-02-23T13:00:00Z</cp:lastPrinted>
  <dcterms:modified xsi:type="dcterms:W3CDTF">2024-12-02T09:48:00Z</dcterms:modified>
  <cp:revision>2</cp:revision>
  <dc:subject/>
  <dc:title>The Impact of a Community-Oriented Problem-Based Learning Curriculum Reform on the Quality of Primary Care Delivered by Gradua</dc:title>
</cp:coreProperties>
</file>